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980"/>
        <w:gridCol w:w="1620"/>
        <w:gridCol w:w="1890"/>
        <w:gridCol w:w="1890"/>
        <w:gridCol w:w="1980"/>
      </w:tblGrid>
      <w:tr w:rsidR="00A471C3" w:rsidRPr="00B27084" w:rsidTr="00D102A7">
        <w:trPr>
          <w:trHeight w:val="360"/>
        </w:trPr>
        <w:tc>
          <w:tcPr>
            <w:tcW w:w="9360" w:type="dxa"/>
            <w:gridSpan w:val="5"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B27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elected villages 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HV</w:t>
            </w:r>
            <w:r w:rsidRPr="00B27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nterviews</w:t>
            </w:r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nsi</w:t>
            </w:r>
            <w:proofErr w:type="spellEnd"/>
          </w:p>
        </w:tc>
        <w:tc>
          <w:tcPr>
            <w:tcW w:w="1620" w:type="dxa"/>
            <w:hideMark/>
          </w:tcPr>
          <w:p w:rsidR="00A471C3" w:rsidRPr="0026555F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proofErr w:type="spellStart"/>
            <w:r w:rsidRPr="00265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</w:rPr>
              <w:t>Ifumu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bubu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ko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zau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kondo-Tuana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milu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enge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si-Malungu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bumba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aka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kukulu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eke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-a-</w:t>
            </w: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i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ka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wabi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aka-Wembo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ombi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ima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ma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wanza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emba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pumbu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adi-Lonzo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oy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-</w:t>
            </w: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mvu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aya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enga-Mbau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umbu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angi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dombi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ongo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ete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vuanda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zioko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dundu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wati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zengo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ka-</w:t>
            </w: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ubu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zita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oma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ombala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’Koku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kanga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fete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wadi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zofo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dinda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la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utu</w:t>
            </w:r>
          </w:p>
        </w:tc>
      </w:tr>
      <w:tr w:rsidR="00A471C3" w:rsidRPr="00B27084" w:rsidTr="00D102A7">
        <w:trPr>
          <w:trHeight w:val="33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kanga-Nzadi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5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</w:rPr>
              <w:t>Ipandi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palanga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in</w:t>
            </w:r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nga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antation</w:t>
            </w:r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unga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mbi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engi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sangi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abu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o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mba</w:t>
            </w:r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ya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unga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di</w:t>
            </w:r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siamasia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ebo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asi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amba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anga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simuna-Lono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wowa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anzi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wanza</w:t>
            </w:r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ay-Lwono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aka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y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eno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ango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ami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biniti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ga</w:t>
            </w:r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otila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eke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eko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angolo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ayila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kuti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kungu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inda-Dinga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a-Ikemba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hadi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pungu</w:t>
            </w:r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kwanga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wambu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inda-Pumbu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ka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ambo</w:t>
            </w:r>
            <w:proofErr w:type="spellEnd"/>
          </w:p>
        </w:tc>
      </w:tr>
      <w:tr w:rsidR="00A471C3" w:rsidRPr="00B27084" w:rsidTr="00D102A7">
        <w:trPr>
          <w:trHeight w:val="360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abanga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banzi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taleti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sakala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vunda</w:t>
            </w:r>
            <w:proofErr w:type="spellEnd"/>
          </w:p>
        </w:tc>
      </w:tr>
      <w:tr w:rsidR="00A471C3" w:rsidRPr="00B27084" w:rsidTr="00D102A7">
        <w:trPr>
          <w:trHeight w:val="345"/>
        </w:trPr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awu</w:t>
            </w:r>
            <w:proofErr w:type="spellEnd"/>
          </w:p>
        </w:tc>
        <w:tc>
          <w:tcPr>
            <w:tcW w:w="162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binda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waku</w:t>
            </w:r>
            <w:proofErr w:type="spellEnd"/>
          </w:p>
        </w:tc>
        <w:tc>
          <w:tcPr>
            <w:tcW w:w="189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ela</w:t>
            </w:r>
            <w:proofErr w:type="spellEnd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ingi</w:t>
            </w:r>
            <w:proofErr w:type="spellEnd"/>
          </w:p>
        </w:tc>
        <w:tc>
          <w:tcPr>
            <w:tcW w:w="1980" w:type="dxa"/>
            <w:hideMark/>
          </w:tcPr>
          <w:p w:rsidR="00A471C3" w:rsidRPr="00B27084" w:rsidRDefault="00A471C3" w:rsidP="00D102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kala-Bukanga</w:t>
            </w:r>
            <w:proofErr w:type="spellEnd"/>
          </w:p>
        </w:tc>
      </w:tr>
    </w:tbl>
    <w:p w:rsidR="001A6405" w:rsidRDefault="001A6405"/>
    <w:sectPr w:rsidR="001A6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1C3"/>
    <w:rsid w:val="000278BF"/>
    <w:rsid w:val="001A6405"/>
    <w:rsid w:val="0026555F"/>
    <w:rsid w:val="003344AE"/>
    <w:rsid w:val="006338C4"/>
    <w:rsid w:val="00A471C3"/>
    <w:rsid w:val="00BA6F89"/>
    <w:rsid w:val="00C070D7"/>
    <w:rsid w:val="00CB3FA8"/>
    <w:rsid w:val="00D4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FDB0D3-EBC4-431F-9EBB-D0EA14B57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71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 Diese - Mulamba</dc:creator>
  <cp:keywords/>
  <dc:description/>
  <cp:lastModifiedBy>Donat Diese - Mulamba</cp:lastModifiedBy>
  <cp:revision>2</cp:revision>
  <dcterms:created xsi:type="dcterms:W3CDTF">2017-07-25T17:25:00Z</dcterms:created>
  <dcterms:modified xsi:type="dcterms:W3CDTF">2017-07-25T17:25:00Z</dcterms:modified>
</cp:coreProperties>
</file>